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51554D" w:rsidR="0051554D" w:rsidP="797524EC" w:rsidRDefault="0051554D" w14:paraId="011E2725" w14:textId="77777777">
      <w:pPr>
        <w:rPr>
          <w:b w:val="1"/>
          <w:bCs w:val="1"/>
          <w:color w:val="000000" w:themeColor="text1"/>
        </w:rPr>
      </w:pPr>
      <w:r w:rsidRPr="797524EC" w:rsidR="289A7B70">
        <w:rPr>
          <w:b w:val="1"/>
          <w:bCs w:val="1"/>
          <w:color w:val="000000" w:themeColor="text1" w:themeTint="FF" w:themeShade="FF"/>
        </w:rPr>
        <w:t xml:space="preserve">Supplemental Patient Selection Criteria: </w:t>
      </w:r>
    </w:p>
    <w:p w:rsidRPr="0051554D" w:rsidR="0051554D" w:rsidP="0051554D" w:rsidRDefault="0051554D" w14:paraId="7CD05C6D" w14:textId="77777777">
      <w:pPr>
        <w:rPr>
          <w:color w:val="000000" w:themeColor="text1"/>
        </w:rPr>
      </w:pPr>
      <w:r w:rsidRPr="0051554D">
        <w:rPr>
          <w:color w:val="000000" w:themeColor="text1"/>
        </w:rPr>
        <w:t>Patients were selected from our electronic medical record (EPIC Systems, Madison Wisconsin) using Current Procedural Terminology codes, and International Classification of Diseases 10</w:t>
      </w:r>
      <w:r w:rsidRPr="0051554D">
        <w:rPr>
          <w:color w:val="000000" w:themeColor="text1"/>
          <w:vertAlign w:val="superscript"/>
        </w:rPr>
        <w:t>th</w:t>
      </w:r>
      <w:r w:rsidRPr="0051554D">
        <w:rPr>
          <w:color w:val="000000" w:themeColor="text1"/>
        </w:rPr>
        <w:t xml:space="preserve"> edition codes for melanoma, and further refined to patients undergoing “neoadjuvant therapy” or “induction therapy” as noted in the medical record. </w:t>
      </w:r>
    </w:p>
    <w:p w:rsidRPr="0051554D" w:rsidR="0051554D" w:rsidP="0051554D" w:rsidRDefault="0051554D" w14:paraId="6076C552" w14:textId="77777777">
      <w:pPr>
        <w:rPr>
          <w:rFonts w:eastAsia="Aptos" w:cs="Aptos"/>
          <w:color w:val="000000" w:themeColor="text1"/>
        </w:rPr>
      </w:pPr>
      <w:r w:rsidRPr="0051554D">
        <w:rPr>
          <w:color w:val="000000" w:themeColor="text1"/>
        </w:rPr>
        <w:t xml:space="preserve">Procedure codes: </w:t>
      </w:r>
      <w:r w:rsidRPr="0051554D">
        <w:rPr>
          <w:rFonts w:eastAsia="Times New Roman" w:cs="Times New Roman"/>
          <w:color w:val="000000" w:themeColor="text1"/>
        </w:rPr>
        <w:t>38500; 38510; 38570; 38571; 38760; 38780; 38745; 38765; 27337; 38724; 38700; 38720</w:t>
      </w:r>
    </w:p>
    <w:p w:rsidRPr="0051554D" w:rsidR="0051554D" w:rsidP="0051554D" w:rsidRDefault="0051554D" w14:paraId="477CCC9B" w14:textId="77777777">
      <w:pPr>
        <w:rPr>
          <w:rFonts w:eastAsia="Times New Roman" w:cs="Times New Roman"/>
          <w:color w:val="000000" w:themeColor="text1"/>
        </w:rPr>
      </w:pPr>
      <w:r w:rsidRPr="797524EC" w:rsidR="289A7B70">
        <w:rPr>
          <w:rFonts w:eastAsia="Times New Roman" w:cs="Times New Roman"/>
          <w:color w:val="000000" w:themeColor="text1" w:themeTint="FF" w:themeShade="FF"/>
        </w:rPr>
        <w:t>ICD-10 Codes: C43.10; C43.11; C43.111; C43.112; C43.121; C43.20; C43.21; C43.22; C43.3; C43.5; C43.6; C43.61, C43.62; C43.7; C43.8; C43.9, C78.89; C43.9, C79.2; C43.9, C80.2, T86.99; C43.9, L81.4; C77.9, C43.9; C78.00, C43.9; C79.89, C79.2, C43.9, C77.9; C80.0, C43.9; L81.6, C43.9; C43.9; C43.4; C43.39; C43.62; C43.71; C43.59; C43.51; C43.31; C43.72</w:t>
      </w:r>
    </w:p>
    <w:p w:rsidR="797524EC" w:rsidP="797524EC" w:rsidRDefault="797524EC" w14:paraId="3250E4F3" w14:textId="409F54B0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7A4BC053" w14:textId="4113006D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3A09CB11" w14:textId="7610945E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356D79EC" w14:textId="6CBB68E6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1DAA4D71" w14:textId="222B89AE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75C5E1F2" w14:textId="33D86037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607658C7" w14:textId="58339F94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15AA1E59" w14:textId="4ADBD5A3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7833BA4A" w14:textId="0E00B024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7BD9EF73" w14:textId="59EC7E77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0D80C34B" w14:textId="2BB6B3D6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228B3365" w14:textId="1BFC1720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00C40553" w14:textId="268DDA9D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3387AAC5" w14:textId="4859F6A0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1FE35BA9" w14:textId="3DED556A">
      <w:pPr>
        <w:rPr>
          <w:rFonts w:eastAsia="Times New Roman" w:cs="Times New Roman"/>
          <w:color w:val="000000" w:themeColor="text1" w:themeTint="FF" w:themeShade="FF"/>
        </w:rPr>
      </w:pPr>
    </w:p>
    <w:p w:rsidR="797524EC" w:rsidP="797524EC" w:rsidRDefault="797524EC" w14:paraId="17FE4938" w14:textId="1BF2B1A8">
      <w:pPr>
        <w:pStyle w:val="Normal"/>
        <w:rPr>
          <w:rFonts w:eastAsia="Times New Roman" w:cs="Times New Roman"/>
          <w:color w:val="000000" w:themeColor="text1" w:themeTint="FF" w:themeShade="FF"/>
        </w:rPr>
      </w:pPr>
    </w:p>
    <w:p w:rsidR="465EEA21" w:rsidP="797524EC" w:rsidRDefault="465EEA21" w14:paraId="240AD53F" w14:textId="63BE62D8">
      <w:pPr>
        <w:pStyle w:val="Normal"/>
        <w:rPr>
          <w:rFonts w:eastAsia="Times New Roman" w:cs="Times New Roman"/>
          <w:color w:val="000000" w:themeColor="text1" w:themeTint="FF" w:themeShade="FF"/>
        </w:rPr>
      </w:pPr>
      <w:r w:rsidRPr="1EA8286F" w:rsidR="465EEA21">
        <w:rPr>
          <w:rFonts w:eastAsia="Times New Roman" w:cs="Times New Roman"/>
          <w:b w:val="1"/>
          <w:bCs w:val="1"/>
          <w:color w:val="000000" w:themeColor="text1" w:themeTint="FF" w:themeShade="FF"/>
        </w:rPr>
        <w:t xml:space="preserve">Supplemental Figure 1: </w:t>
      </w:r>
      <w:r w:rsidRPr="1EA8286F" w:rsidR="465EEA21">
        <w:rPr>
          <w:rFonts w:eastAsia="Times New Roman" w:cs="Times New Roman"/>
          <w:b w:val="1"/>
          <w:bCs w:val="1"/>
          <w:color w:val="000000" w:themeColor="text1" w:themeTint="FF" w:themeShade="FF"/>
        </w:rPr>
        <w:t>Selection</w:t>
      </w:r>
      <w:r w:rsidRPr="1EA8286F" w:rsidR="465EEA21">
        <w:rPr>
          <w:rFonts w:eastAsia="Times New Roman" w:cs="Times New Roman"/>
          <w:b w:val="1"/>
          <w:bCs w:val="1"/>
          <w:color w:val="000000" w:themeColor="text1" w:themeTint="FF" w:themeShade="FF"/>
        </w:rPr>
        <w:t xml:space="preserve"> diagram for derivation of study cohort</w:t>
      </w:r>
    </w:p>
    <w:p w:rsidR="466BB6B6" w:rsidP="797524EC" w:rsidRDefault="466BB6B6" w14:paraId="70F1E20B" w14:textId="0932F278">
      <w:pPr>
        <w:pStyle w:val="Normal"/>
      </w:pPr>
      <w:r w:rsidR="466BB6B6">
        <w:drawing>
          <wp:inline wp14:editId="05BBBBC3" wp14:anchorId="5EFF959F">
            <wp:extent cx="6531603" cy="3914775"/>
            <wp:effectExtent l="0" t="0" r="0" b="0"/>
            <wp:docPr id="33900924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339009242" name="Picture 339009242"/>
                    <pic:cNvPicPr/>
                  </pic:nvPicPr>
                  <pic:blipFill>
                    <a:blip xmlns:r="http://schemas.openxmlformats.org/officeDocument/2006/relationships" r:embed="rId82405463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531603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A40" w:rsidRDefault="00D57A40" w14:paraId="15D6785A" w14:textId="77777777"/>
    <w:p w:rsidR="797524EC" w:rsidRDefault="797524EC" w14:paraId="1F89F936" w14:textId="50FDCF0B"/>
    <w:p w:rsidR="797524EC" w:rsidRDefault="797524EC" w14:paraId="5AE896E7" w14:textId="5DA8B3F9"/>
    <w:p w:rsidR="797524EC" w:rsidRDefault="797524EC" w14:paraId="085D3EDB" w14:textId="0B079526"/>
    <w:p w:rsidR="797524EC" w:rsidRDefault="797524EC" w14:paraId="6710B6DF" w14:textId="5A16DF83"/>
    <w:p w:rsidR="797524EC" w:rsidRDefault="797524EC" w14:paraId="23F870BA" w14:textId="3AB375EC"/>
    <w:p w:rsidR="797524EC" w:rsidRDefault="797524EC" w14:paraId="7D1B74C3" w14:textId="041A451B"/>
    <w:p w:rsidR="797524EC" w:rsidRDefault="797524EC" w14:paraId="710C07E8" w14:textId="16B0CA80"/>
    <w:p w:rsidR="797524EC" w:rsidRDefault="797524EC" w14:paraId="56283738" w14:textId="2FDB10E9"/>
    <w:p w:rsidR="797524EC" w:rsidRDefault="797524EC" w14:paraId="2593F6D8" w14:textId="71C441C1"/>
    <w:p w:rsidR="797524EC" w:rsidRDefault="797524EC" w14:paraId="5F5B2839" w14:textId="3039BEB5"/>
    <w:p w:rsidR="1EA8286F" w:rsidP="1EA8286F" w:rsidRDefault="1EA8286F" w14:paraId="396B3248" w14:textId="7D127F82">
      <w:pPr>
        <w:pStyle w:val="Normal"/>
        <w:rPr>
          <w:b w:val="1"/>
          <w:bCs w:val="1"/>
        </w:rPr>
      </w:pPr>
    </w:p>
    <w:p w:rsidR="466BB6B6" w:rsidP="1EA8286F" w:rsidRDefault="466BB6B6" w14:paraId="035A7690" w14:textId="3F95240B">
      <w:pPr>
        <w:pStyle w:val="Normal"/>
        <w:rPr>
          <w:b w:val="1"/>
          <w:bCs w:val="1"/>
        </w:rPr>
      </w:pPr>
      <w:r w:rsidRPr="1EA8286F" w:rsidR="466BB6B6">
        <w:rPr>
          <w:b w:val="1"/>
          <w:bCs w:val="1"/>
        </w:rPr>
        <w:t>Supplemental Figure 2: Overall survival by neoadjuvant immunotherapy regimen</w:t>
      </w:r>
    </w:p>
    <w:p w:rsidR="1EA8286F" w:rsidP="1EA8286F" w:rsidRDefault="1EA8286F" w14:paraId="52ABB7A3" w14:textId="24EDFA06">
      <w:pPr>
        <w:pStyle w:val="Normal"/>
        <w:rPr>
          <w:b w:val="1"/>
          <w:bCs w:val="1"/>
        </w:rPr>
      </w:pPr>
    </w:p>
    <w:p w:rsidR="797524EC" w:rsidP="797524EC" w:rsidRDefault="797524EC" w14:paraId="7BBDC5E0" w14:noSpellErr="1" w14:textId="7AA3EC64">
      <w:pPr>
        <w:pStyle w:val="Normal"/>
      </w:pPr>
      <w:r w:rsidR="797524EC">
        <w:drawing>
          <wp:anchor distT="0" distB="0" distL="114300" distR="114300" simplePos="0" relativeHeight="251658240" behindDoc="0" locked="0" layoutInCell="1" allowOverlap="1" wp14:editId="3B08B36F" wp14:anchorId="6684294B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6682683" cy="4123129"/>
            <wp:effectExtent l="0" t="0" r="0" b="0"/>
            <wp:wrapSquare wrapText="bothSides"/>
            <wp:docPr id="1055880961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055880961" name="Picture 1055880961"/>
                    <pic:cNvPicPr/>
                  </pic:nvPicPr>
                  <pic:blipFill>
                    <a:blip xmlns:r="http://schemas.openxmlformats.org/officeDocument/2006/relationships" r:embed="rId161531989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682683" cy="41231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1EA8286F" w:rsidP="1EA8286F" w:rsidRDefault="1EA8286F" w14:paraId="2C5BA552" w14:textId="63A6E684">
      <w:pPr>
        <w:pStyle w:val="Normal"/>
      </w:pPr>
    </w:p>
    <w:p w:rsidR="1EA8286F" w:rsidP="1EA8286F" w:rsidRDefault="1EA8286F" w14:paraId="3C9359A1" w14:textId="79506860">
      <w:pPr>
        <w:pStyle w:val="Normal"/>
      </w:pPr>
    </w:p>
    <w:p w:rsidR="1EA8286F" w:rsidP="1EA8286F" w:rsidRDefault="1EA8286F" w14:paraId="153860E7" w14:textId="63ADC884">
      <w:pPr>
        <w:pStyle w:val="Normal"/>
      </w:pPr>
    </w:p>
    <w:p w:rsidR="1EA8286F" w:rsidP="1EA8286F" w:rsidRDefault="1EA8286F" w14:paraId="4B69EDE0" w14:textId="2779E3A2">
      <w:pPr>
        <w:pStyle w:val="Normal"/>
      </w:pPr>
    </w:p>
    <w:p w:rsidR="1EA8286F" w:rsidP="1EA8286F" w:rsidRDefault="1EA8286F" w14:paraId="577416E2" w14:textId="186239B8">
      <w:pPr>
        <w:pStyle w:val="Normal"/>
      </w:pPr>
    </w:p>
    <w:p w:rsidR="1EA8286F" w:rsidP="1EA8286F" w:rsidRDefault="1EA8286F" w14:paraId="58B6E2DF" w14:textId="1B6656AA">
      <w:pPr>
        <w:pStyle w:val="Normal"/>
      </w:pPr>
    </w:p>
    <w:p w:rsidR="1EA8286F" w:rsidP="1EA8286F" w:rsidRDefault="1EA8286F" w14:paraId="5EC2A71B" w14:textId="71D2ABEE">
      <w:pPr>
        <w:pStyle w:val="Normal"/>
      </w:pPr>
    </w:p>
    <w:p w:rsidR="1EA8286F" w:rsidP="1EA8286F" w:rsidRDefault="1EA8286F" w14:paraId="73D5A6DA" w14:textId="26EE08BF">
      <w:pPr>
        <w:pStyle w:val="Normal"/>
      </w:pPr>
    </w:p>
    <w:p w:rsidR="1EA8286F" w:rsidP="1EA8286F" w:rsidRDefault="1EA8286F" w14:paraId="6BA87FDA" w14:textId="7CD29C22">
      <w:pPr>
        <w:pStyle w:val="Normal"/>
      </w:pPr>
    </w:p>
    <w:p w:rsidR="1EA8286F" w:rsidP="1EA8286F" w:rsidRDefault="1EA8286F" w14:paraId="740868E2" w14:textId="65D8A748">
      <w:pPr>
        <w:pStyle w:val="Normal"/>
      </w:pPr>
    </w:p>
    <w:p w:rsidR="1EA8286F" w:rsidP="1EA8286F" w:rsidRDefault="1EA8286F" w14:paraId="6D9211CB" w14:textId="514163EE">
      <w:pPr>
        <w:pStyle w:val="Normal"/>
      </w:pPr>
    </w:p>
    <w:p w:rsidR="0F5AC9DB" w:rsidP="1EA8286F" w:rsidRDefault="0F5AC9DB" w14:paraId="0E49755B" w14:textId="26421ADC">
      <w:pPr>
        <w:pStyle w:val="Normal"/>
        <w:rPr>
          <w:b w:val="1"/>
          <w:bCs w:val="1"/>
        </w:rPr>
      </w:pPr>
      <w:r w:rsidRPr="1EA8286F" w:rsidR="0F5AC9DB">
        <w:rPr>
          <w:b w:val="1"/>
          <w:bCs w:val="1"/>
        </w:rPr>
        <w:t>Supplemental Figure 3: Overall survival by pathologic response in patients receiving neoadjuvant immunotherapy</w:t>
      </w:r>
    </w:p>
    <w:p w:rsidR="1EA8286F" w:rsidP="1EA8286F" w:rsidRDefault="1EA8286F" w14:paraId="5989B9DA" w14:textId="15F0F385">
      <w:pPr>
        <w:pStyle w:val="Normal"/>
        <w:rPr>
          <w:b w:val="1"/>
          <w:bCs w:val="1"/>
        </w:rPr>
      </w:pPr>
    </w:p>
    <w:p w:rsidR="1143F43D" w:rsidP="1EA8286F" w:rsidRDefault="1143F43D" w14:paraId="1E0B46D0" w14:textId="0D085C73">
      <w:pPr>
        <w:pStyle w:val="Normal"/>
      </w:pPr>
      <w:r w:rsidR="1143F43D">
        <w:drawing>
          <wp:inline wp14:editId="7BD00B8B" wp14:anchorId="7D707A99">
            <wp:extent cx="6292332" cy="3952875"/>
            <wp:effectExtent l="0" t="0" r="0" b="0"/>
            <wp:docPr id="805357351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805357351" name="Picture 805357351"/>
                    <pic:cNvPicPr/>
                  </pic:nvPicPr>
                  <pic:blipFill>
                    <a:blip xmlns:r="http://schemas.openxmlformats.org/officeDocument/2006/relationships" r:embed="rId52129928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92332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7A4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54D"/>
    <w:rsid w:val="003B662E"/>
    <w:rsid w:val="0051554D"/>
    <w:rsid w:val="00760D9F"/>
    <w:rsid w:val="00D57A40"/>
    <w:rsid w:val="017141AD"/>
    <w:rsid w:val="0F5AC9DB"/>
    <w:rsid w:val="1143F43D"/>
    <w:rsid w:val="1EA8286F"/>
    <w:rsid w:val="289A7B70"/>
    <w:rsid w:val="30028FA5"/>
    <w:rsid w:val="465EEA21"/>
    <w:rsid w:val="466BB6B6"/>
    <w:rsid w:val="653DFA67"/>
    <w:rsid w:val="6AD8A7D1"/>
    <w:rsid w:val="6D4E3CFA"/>
    <w:rsid w:val="797524EC"/>
    <w:rsid w:val="7AAA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06EC0"/>
  <w15:chartTrackingRefBased/>
  <w15:docId w15:val="{E435F646-F300-0A42-A8FB-4C2EDA62C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1554D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54D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54D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54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54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54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54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54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54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54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1554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1554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1554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1554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1554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1554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1554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1554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15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54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51554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54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515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54D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5155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54D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55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54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155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5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824054638" /><Relationship Type="http://schemas.openxmlformats.org/officeDocument/2006/relationships/image" Target="/media/image2.png" Id="rId1615319890" /><Relationship Type="http://schemas.openxmlformats.org/officeDocument/2006/relationships/image" Target="/media/image3.png" Id="rId521299282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erb,Joshua</dc:creator>
  <keywords/>
  <dc:description/>
  <lastModifiedBy>JOSHUA HERB</lastModifiedBy>
  <revision>3</revision>
  <dcterms:created xsi:type="dcterms:W3CDTF">2025-07-16T16:37:00.0000000Z</dcterms:created>
  <dcterms:modified xsi:type="dcterms:W3CDTF">2026-02-25T17:09:52.2287442Z</dcterms:modified>
</coreProperties>
</file>